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49" w:type="dxa"/>
        <w:jc w:val="center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880"/>
        <w:gridCol w:w="2430"/>
        <w:gridCol w:w="1440"/>
        <w:gridCol w:w="1170"/>
        <w:gridCol w:w="1229"/>
      </w:tblGrid>
      <w:tr w:rsidR="000C2964" w:rsidRPr="00707ED6" w:rsidTr="00411CC8">
        <w:trPr>
          <w:tblHeader/>
          <w:jc w:val="center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 w:colFirst="1" w:colLast="1"/>
            <w:r w:rsidRPr="00707ED6">
              <w:rPr>
                <w:rFonts w:ascii="Times New Roman" w:hAnsi="Times New Roman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b/>
                <w:bCs/>
                <w:sz w:val="24"/>
                <w:szCs w:val="24"/>
              </w:rPr>
              <w:t>Adverse Event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b/>
                <w:bCs/>
                <w:sz w:val="24"/>
                <w:szCs w:val="24"/>
              </w:rPr>
              <w:t>Finasteride (n=306)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b/>
                <w:bCs/>
                <w:sz w:val="24"/>
                <w:szCs w:val="24"/>
              </w:rPr>
              <w:t>Placebo (n=77)</w:t>
            </w:r>
          </w:p>
        </w:tc>
        <w:tc>
          <w:tcPr>
            <w:tcW w:w="12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Adverse events No.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42 (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7 (9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0C2964" w:rsidRPr="00707ED6" w:rsidTr="00411CC8">
        <w:trPr>
          <w:trHeight w:val="369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Drug-related event No.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0 (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 (1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Event leading to study withdrawal No.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Adverse events related to sexual fun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Decreased libi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3 (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Impot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2 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Painful ejac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Enlarged vas defere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Epididym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Cardiovascula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Chest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Sync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 (1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Arrhyth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Stent place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 (1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0C2964" w:rsidRPr="00707ED6" w:rsidTr="00411CC8"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Tachycard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2964" w:rsidRPr="00707ED6" w:rsidRDefault="000C2964" w:rsidP="00411C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ED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bookmarkEnd w:id="0"/>
    </w:tbl>
    <w:p w:rsidR="001143A1" w:rsidRDefault="001143A1"/>
    <w:sectPr w:rsidR="00114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964"/>
    <w:rsid w:val="000C2964"/>
    <w:rsid w:val="001143A1"/>
    <w:rsid w:val="0068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7E505-AA48-415D-9B92-D2938C432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2964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Rodriguez, Eva E</dc:creator>
  <cp:keywords/>
  <dc:description/>
  <cp:lastModifiedBy>Garcia-Rodriguez, Eva E</cp:lastModifiedBy>
  <cp:revision>1</cp:revision>
  <dcterms:created xsi:type="dcterms:W3CDTF">2018-09-27T18:31:00Z</dcterms:created>
  <dcterms:modified xsi:type="dcterms:W3CDTF">2018-09-27T18:32:00Z</dcterms:modified>
</cp:coreProperties>
</file>